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9A187" w14:textId="629B9E82" w:rsidR="00D664D2" w:rsidRPr="001906B3" w:rsidRDefault="00D664D2" w:rsidP="00D664D2">
      <w:pPr>
        <w:rPr>
          <w:rFonts w:ascii="Arial" w:hAnsi="Arial" w:cs="Arial"/>
          <w:b/>
          <w:u w:val="single"/>
        </w:rPr>
      </w:pPr>
      <w:r w:rsidRPr="00461859">
        <w:rPr>
          <w:rFonts w:ascii="Arial" w:hAnsi="Arial" w:cs="Arial"/>
          <w:b/>
          <w:u w:val="single"/>
        </w:rPr>
        <w:t xml:space="preserve">Search Terms </w:t>
      </w:r>
    </w:p>
    <w:p w14:paraId="058623B4" w14:textId="77777777" w:rsidR="00D664D2" w:rsidRPr="001906B3" w:rsidRDefault="00D664D2" w:rsidP="00D664D2">
      <w:pPr>
        <w:rPr>
          <w:rFonts w:ascii="Arial" w:hAnsi="Arial" w:cs="Arial"/>
        </w:rPr>
      </w:pPr>
    </w:p>
    <w:p w14:paraId="42F86BA3" w14:textId="49279100" w:rsidR="00D664D2" w:rsidRPr="00461859" w:rsidRDefault="00D664D2" w:rsidP="00D664D2">
      <w:pPr>
        <w:rPr>
          <w:rFonts w:ascii="Arial" w:hAnsi="Arial" w:cs="Arial"/>
        </w:rPr>
      </w:pPr>
      <w:r w:rsidRPr="001906B3">
        <w:rPr>
          <w:rFonts w:ascii="Arial" w:hAnsi="Arial" w:cs="Arial"/>
        </w:rPr>
        <w:t xml:space="preserve">Below is a list of the </w:t>
      </w:r>
      <w:r w:rsidR="00D100FB" w:rsidRPr="001906B3">
        <w:rPr>
          <w:rFonts w:ascii="Arial" w:hAnsi="Arial" w:cs="Arial"/>
        </w:rPr>
        <w:t>116</w:t>
      </w:r>
      <w:r w:rsidRPr="00461859">
        <w:rPr>
          <w:rFonts w:ascii="Arial" w:hAnsi="Arial" w:cs="Arial"/>
        </w:rPr>
        <w:t xml:space="preserve"> searches conducted on Web of Science between 1</w:t>
      </w:r>
      <w:r w:rsidRPr="00461859">
        <w:rPr>
          <w:rFonts w:ascii="Arial" w:hAnsi="Arial" w:cs="Arial"/>
          <w:vertAlign w:val="superscript"/>
        </w:rPr>
        <w:t>st</w:t>
      </w:r>
      <w:r w:rsidRPr="00461859">
        <w:rPr>
          <w:rFonts w:ascii="Arial" w:hAnsi="Arial" w:cs="Arial"/>
        </w:rPr>
        <w:t xml:space="preserve"> October 2021 and 1</w:t>
      </w:r>
      <w:r w:rsidRPr="00461859">
        <w:rPr>
          <w:rFonts w:ascii="Arial" w:hAnsi="Arial" w:cs="Arial"/>
          <w:vertAlign w:val="superscript"/>
        </w:rPr>
        <w:t>st</w:t>
      </w:r>
      <w:r w:rsidRPr="00461859">
        <w:rPr>
          <w:rFonts w:ascii="Arial" w:hAnsi="Arial" w:cs="Arial"/>
        </w:rPr>
        <w:t xml:space="preserve"> November 2021. The searches</w:t>
      </w:r>
      <w:r w:rsidR="001512E9" w:rsidRPr="00461859">
        <w:rPr>
          <w:rFonts w:ascii="Arial" w:hAnsi="Arial" w:cs="Arial"/>
        </w:rPr>
        <w:t xml:space="preserve"> </w:t>
      </w:r>
      <w:r w:rsidR="00314281" w:rsidRPr="00461859">
        <w:rPr>
          <w:rFonts w:ascii="Arial" w:hAnsi="Arial" w:cs="Arial"/>
        </w:rPr>
        <w:t xml:space="preserve">marked with </w:t>
      </w:r>
      <w:r w:rsidR="001512E9" w:rsidRPr="00461859">
        <w:rPr>
          <w:rFonts w:ascii="Arial" w:hAnsi="Arial" w:cs="Arial"/>
        </w:rPr>
        <w:t>strikethrough</w:t>
      </w:r>
      <w:r w:rsidR="00392DC7" w:rsidRPr="00461859">
        <w:rPr>
          <w:rFonts w:ascii="Arial" w:hAnsi="Arial" w:cs="Arial"/>
        </w:rPr>
        <w:t xml:space="preserve"> did not yield any results. </w:t>
      </w:r>
    </w:p>
    <w:p w14:paraId="4E4BF9FE" w14:textId="62FBEE75" w:rsidR="00D664D2" w:rsidRPr="00461859" w:rsidRDefault="00D664D2" w:rsidP="00D664D2">
      <w:pPr>
        <w:rPr>
          <w:rFonts w:ascii="Arial" w:hAnsi="Arial" w:cs="Arial"/>
        </w:rPr>
      </w:pPr>
    </w:p>
    <w:p w14:paraId="75F7F8DC" w14:textId="1C18055B" w:rsidR="001512E9" w:rsidRPr="00461859" w:rsidRDefault="001512E9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Specific cognitive abili* AND genetic NOT animal</w:t>
      </w:r>
    </w:p>
    <w:p w14:paraId="5DCA7440" w14:textId="159B6789" w:rsidR="001512E9" w:rsidRPr="00461859" w:rsidRDefault="001512E9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Specific cognitive abili* AND genetics NOT animal</w:t>
      </w:r>
    </w:p>
    <w:p w14:paraId="148B3311" w14:textId="6B1D6536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specific cognitive abil*" AND (heritab* OR twin*) NOT animal*</w:t>
      </w:r>
    </w:p>
    <w:p w14:paraId="3B32C142" w14:textId="34ACC138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reading abil*" AND (heritab* OR twin*) NOT animal*</w:t>
      </w:r>
    </w:p>
    <w:p w14:paraId="252CCFA7" w14:textId="5968C41A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verbal abil*" AND (heritab* OR twin*) NOT animal*</w:t>
      </w:r>
    </w:p>
    <w:p w14:paraId="432708DE" w14:textId="6FB3651A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short term memory*" AND (heritab* OR twin*) NOT animal*</w:t>
      </w:r>
    </w:p>
    <w:p w14:paraId="55D91B78" w14:textId="66F72677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long term m</w:t>
      </w:r>
      <w:bookmarkStart w:id="0" w:name="_GoBack"/>
      <w:bookmarkEnd w:id="0"/>
      <w:r w:rsidRPr="00461859">
        <w:rPr>
          <w:rFonts w:ascii="Arial" w:hAnsi="Arial" w:cs="Arial"/>
        </w:rPr>
        <w:t>emory*" AND (heritab* OR twin*) NOT animal*</w:t>
      </w:r>
    </w:p>
    <w:p w14:paraId="04FFB05A" w14:textId="7E063B8F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Perceptual speed” AND (heritab* OR twin*) NOT animal*</w:t>
      </w:r>
    </w:p>
    <w:p w14:paraId="601D136E" w14:textId="3514D96D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Memory abil*” AND (heritab* OR twin*) NOT animal*</w:t>
      </w:r>
    </w:p>
    <w:p w14:paraId="6F84FA01" w14:textId="4B8B4681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Spatial abil*” AND (heritab* OR twin*) NOT animal*</w:t>
      </w:r>
    </w:p>
    <w:p w14:paraId="5B77F9FD" w14:textId="1BE26C15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 xml:space="preserve">“math* knowledge*” AND (heritab* OR twin*) NOT animal* </w:t>
      </w:r>
    </w:p>
    <w:p w14:paraId="24BE420B" w14:textId="43613D02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 xml:space="preserve">“math* achievement*” AND (heritab* OR twin*) NOT animal* </w:t>
      </w:r>
    </w:p>
    <w:p w14:paraId="31F85F63" w14:textId="60A81D17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reading” AND (heritab* OR twin*) NOT animal*</w:t>
      </w:r>
    </w:p>
    <w:p w14:paraId="20702611" w14:textId="60CE50CA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verbal” AND (heritab* OR twin*) NOT animal*</w:t>
      </w:r>
    </w:p>
    <w:p w14:paraId="0971307F" w14:textId="5A62C81B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writing” AND (heritab* OR twin*) NOT animal*</w:t>
      </w:r>
    </w:p>
    <w:p w14:paraId="565E3534" w14:textId="4B9A9669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spelling abili*” AND (heritab* OR twin*) NOT animal*</w:t>
      </w:r>
    </w:p>
    <w:p w14:paraId="772BE726" w14:textId="14E68A89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English usage” AND (heritab* OR twin*) NOT animal*</w:t>
      </w:r>
    </w:p>
    <w:p w14:paraId="0CA5D7B3" w14:textId="0CC1B981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 xml:space="preserve">“cloze ability” AND (heritab* OR twin*) NOT animal* </w:t>
      </w:r>
    </w:p>
    <w:p w14:paraId="5150A3FA" w14:textId="49A2A937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inductive reasoning” AND (heritab* OR twin*) NOT animal*</w:t>
      </w:r>
    </w:p>
    <w:p w14:paraId="1DAF7F45" w14:textId="6D5C2CAB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 xml:space="preserve">“general sequential reasoning” AND (heritab* OR twin*) NOT animal* </w:t>
      </w:r>
    </w:p>
    <w:p w14:paraId="70B23E8C" w14:textId="3BCF3685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 xml:space="preserve">“Piagetian reasoning” AND (heritab* OR twin*) NOT animal* </w:t>
      </w:r>
    </w:p>
    <w:p w14:paraId="011681D1" w14:textId="1C77E293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Quantitative reasoning” AND (heritab* OR twin*) NOT animal*</w:t>
      </w:r>
    </w:p>
    <w:p w14:paraId="577ED344" w14:textId="0008FE9F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Speed of reasoning” AND (heritab* OR twin*) NOT animal*</w:t>
      </w:r>
    </w:p>
    <w:p w14:paraId="377BB537" w14:textId="36CD1052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memory span” AND (heritab* OR twin*) NOT animal*</w:t>
      </w:r>
    </w:p>
    <w:p w14:paraId="02EDA2DF" w14:textId="651A225C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working memory capacity” AND (heritab* OR twin*) NOT animal*</w:t>
      </w:r>
    </w:p>
    <w:p w14:paraId="718DEE85" w14:textId="12C6C379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Long term storage and retrieval” AND (heritab* OR twin*) NOT animal*</w:t>
      </w:r>
    </w:p>
    <w:p w14:paraId="6D045648" w14:textId="4BFA7564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Associative memory” AND (heritab* OR twin*) NOT animal*</w:t>
      </w:r>
    </w:p>
    <w:p w14:paraId="5A6F0390" w14:textId="0D07A6D5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Free-recall memory” AND (heritab* OR twin*) NOT animal*</w:t>
      </w:r>
    </w:p>
    <w:p w14:paraId="6FE88B71" w14:textId="1E31A354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Ideational fluency” AND (heritab* OR twin*) NOT animal*</w:t>
      </w:r>
    </w:p>
    <w:p w14:paraId="473A6FFA" w14:textId="7B7AB65C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Associative fluency” AND (heritab* OR twin*) NOT animal*</w:t>
      </w:r>
    </w:p>
    <w:p w14:paraId="27E6A276" w14:textId="205AD338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Expressional fluency” AND (heritab* OR twin*) NOT animal*</w:t>
      </w:r>
    </w:p>
    <w:p w14:paraId="55F35E22" w14:textId="3619292F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 xml:space="preserve">“Originality” AND (heritab* OR twin*) NOT animal* </w:t>
      </w:r>
    </w:p>
    <w:p w14:paraId="746F3350" w14:textId="083408EE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  <w:strike/>
        </w:rPr>
        <w:t>“Naming facility” AND (heritab* OR twin*) NOT animal*</w:t>
      </w:r>
    </w:p>
    <w:p w14:paraId="691072A8" w14:textId="545D188F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Word fluency” AND (heritab* OR twin*) NOT animal*</w:t>
      </w:r>
    </w:p>
    <w:p w14:paraId="370B74C4" w14:textId="02E9F12D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Figural fluency” AND (heritab* OR twin*) NOT animal*</w:t>
      </w:r>
    </w:p>
    <w:p w14:paraId="4D8B65F5" w14:textId="63AF9D6C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Figural flexibility” AND (heritab* OR twin*) NOT animal*</w:t>
      </w:r>
    </w:p>
    <w:p w14:paraId="00E1F281" w14:textId="3D82F7E4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Learning ability” AND (heritab* OR twin*) NOT animal*</w:t>
      </w:r>
    </w:p>
    <w:p w14:paraId="7720ECF1" w14:textId="4FA86BF5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Comprehension Knowledge” AND (heritab* OR twin*) NOT animal*</w:t>
      </w:r>
    </w:p>
    <w:p w14:paraId="452ECE97" w14:textId="6EE71A68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General verbal information” AND (heritab* OR twin*) NOT animal*</w:t>
      </w:r>
    </w:p>
    <w:p w14:paraId="2FB85198" w14:textId="049240AD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Language development” AND (heritab* OR twin*) NOT animal*</w:t>
      </w:r>
    </w:p>
    <w:p w14:paraId="4D1F0CC9" w14:textId="45FEB444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Lexical knowledge” AND (heritab* OR twin*) NOT animal*</w:t>
      </w:r>
    </w:p>
    <w:p w14:paraId="3B3A4952" w14:textId="142BE81E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Listening ability” AND (heritab* OR twin*) NOT animal*</w:t>
      </w:r>
    </w:p>
    <w:p w14:paraId="461BA183" w14:textId="6203E37E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Communication ability” AND (heritab* OR twin*) NOT animal*</w:t>
      </w:r>
    </w:p>
    <w:p w14:paraId="2D0FE673" w14:textId="52DEBE6A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Grammatical sensitivity” AND (heritab* OR twin*) NOT animal*</w:t>
      </w:r>
    </w:p>
    <w:p w14:paraId="560884AC" w14:textId="2E070A9C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lastRenderedPageBreak/>
        <w:t>“Oral production and fluency” AND (heritab* OR twin*) NOT animal*</w:t>
      </w:r>
    </w:p>
    <w:p w14:paraId="04B1D517" w14:textId="72FBBA3A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Foreign language” AND (heritab* OR twin*) NOT animal*</w:t>
      </w:r>
    </w:p>
    <w:p w14:paraId="354879F2" w14:textId="61A8D12A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Visual processing” AND (heritab* OR twin*) NOT animal*</w:t>
      </w:r>
    </w:p>
    <w:p w14:paraId="387B014C" w14:textId="43A1897D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Visualisation” AND (heritab* OR twin*) NOT animal*</w:t>
      </w:r>
    </w:p>
    <w:p w14:paraId="61ED85EB" w14:textId="04338B09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Visualization” AND (heritab* OR twin*) NOT animal*</w:t>
      </w:r>
    </w:p>
    <w:p w14:paraId="703762E2" w14:textId="70D8D592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Speeded rotation” AND (heritab* OR twin*) NOT animal*</w:t>
      </w:r>
    </w:p>
    <w:p w14:paraId="17D96221" w14:textId="7D8E9F84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  <w:strike/>
        </w:rPr>
        <w:t>“Closure speed” AND (heritab* OR twin*) NOT animal</w:t>
      </w:r>
      <w:r w:rsidRPr="00461859">
        <w:rPr>
          <w:rFonts w:ascii="Arial" w:hAnsi="Arial" w:cs="Arial"/>
        </w:rPr>
        <w:t>*</w:t>
      </w:r>
    </w:p>
    <w:p w14:paraId="0996405E" w14:textId="04F1C3D7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  <w:strike/>
        </w:rPr>
        <w:t>“flexibility of closure” AND (heritab* OR twin*) NOT animal</w:t>
      </w:r>
      <w:r w:rsidRPr="00461859">
        <w:rPr>
          <w:rFonts w:ascii="Arial" w:hAnsi="Arial" w:cs="Arial"/>
        </w:rPr>
        <w:t>*</w:t>
      </w:r>
    </w:p>
    <w:p w14:paraId="64300859" w14:textId="1E732E70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Visual memory” AND (heritab* OR twin*) NOT animal*</w:t>
      </w:r>
    </w:p>
    <w:p w14:paraId="21BD32FF" w14:textId="423EF43A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  <w:strike/>
        </w:rPr>
        <w:t>“Spatial scanning” AND (heritab* OR twin*) NOT animal</w:t>
      </w:r>
      <w:r w:rsidRPr="00461859">
        <w:rPr>
          <w:rFonts w:ascii="Arial" w:hAnsi="Arial" w:cs="Arial"/>
        </w:rPr>
        <w:t>*</w:t>
      </w:r>
    </w:p>
    <w:p w14:paraId="725A335B" w14:textId="371FC0DE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  <w:strike/>
        </w:rPr>
        <w:t>“serial perceptual integration” AND (heritab* OR twin*) NOT animal*</w:t>
      </w:r>
    </w:p>
    <w:p w14:paraId="09711848" w14:textId="6AD30407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Length estimation” AND (heritab* OR twin*) NOT animal*</w:t>
      </w:r>
    </w:p>
    <w:p w14:paraId="52BD3D20" w14:textId="2D1E4492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perceptual illusions” AND (heritab* OR twin*) NOT animal*</w:t>
      </w:r>
    </w:p>
    <w:p w14:paraId="40DECC97" w14:textId="39D13637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Perceptual alternations” AND (heritab* OR twin*) NOT animal*</w:t>
      </w:r>
    </w:p>
    <w:p w14:paraId="5C1B2C0A" w14:textId="0696A8FF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 xml:space="preserve">“Imagery” AND (heritab* OR twin*) NOT animal* </w:t>
      </w:r>
    </w:p>
    <w:p w14:paraId="197566DC" w14:textId="048A7D1C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Auditory processing” AND (heritab* OR twin*) NOT animal*</w:t>
      </w:r>
    </w:p>
    <w:p w14:paraId="47F7B6A0" w14:textId="66BAB130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Phonetic coding” AND (heritab* OR twin*) NOT animal*</w:t>
      </w:r>
    </w:p>
    <w:p w14:paraId="0525F484" w14:textId="30AAB9FD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speech sound discrimination” AND (heritab* OR twin*) NOT animal*</w:t>
      </w:r>
    </w:p>
    <w:p w14:paraId="1C221E02" w14:textId="35B08221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resistance to auditory stimulus distortion” AND (heritab* OR twin*) NOT animal*</w:t>
      </w:r>
    </w:p>
    <w:p w14:paraId="63E5F317" w14:textId="3C93B0BB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memory for sound patterns” AND (heritab* OR twin*) NOT animal*</w:t>
      </w:r>
    </w:p>
    <w:p w14:paraId="07AB9452" w14:textId="5311A39B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maintaining and judging rhythms” AND (heritab* OR twin*) NOT animal*</w:t>
      </w:r>
    </w:p>
    <w:p w14:paraId="5C65D4E5" w14:textId="21BCD4F8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Musical discrimination and judgment” AND (heritab* OR twin*) NOT animal*</w:t>
      </w:r>
    </w:p>
    <w:p w14:paraId="49A53D7E" w14:textId="66363E26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Absolute pitch” AND (heritab* OR twin*) NOT animal*</w:t>
      </w:r>
    </w:p>
    <w:p w14:paraId="6334DE9E" w14:textId="5523D310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sound localisation” AND (heritab* OR twin*) NOT animal*</w:t>
      </w:r>
    </w:p>
    <w:p w14:paraId="7E4D370D" w14:textId="7329BEFF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sound localization” AND (heritab* OR twin*) NOT animal*</w:t>
      </w:r>
    </w:p>
    <w:p w14:paraId="5A5E4A85" w14:textId="036611B8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temporal tracking” AND (heritab* OR twin*) NOT animal*</w:t>
      </w:r>
    </w:p>
    <w:p w14:paraId="6E5DB04C" w14:textId="7F4ECEB5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Processing speed” AND (heritab* OR twin*) NOT animal*</w:t>
      </w:r>
    </w:p>
    <w:p w14:paraId="1B41479A" w14:textId="4EBC5186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perceptual speed” AND (heritab* OR twin*) NOT animal*</w:t>
      </w:r>
    </w:p>
    <w:p w14:paraId="32649951" w14:textId="35635534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Rate of test” AND (heritab* OR twin*) NOT animal*</w:t>
      </w:r>
    </w:p>
    <w:p w14:paraId="585A7F02" w14:textId="0F3E73E7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Number facility” AND (heritab* OR twin*) NOT animal*</w:t>
      </w:r>
    </w:p>
    <w:p w14:paraId="22C74D9D" w14:textId="71E97673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Reading speed” AND (heritab* OR twin*) NOT animal*</w:t>
      </w:r>
    </w:p>
    <w:p w14:paraId="52F94A5D" w14:textId="5881DD4C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Reading fluency” AND (heritab* OR twin*) NOT animal*</w:t>
      </w:r>
    </w:p>
    <w:p w14:paraId="40A6B2D1" w14:textId="7B1C2A12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Writing Speed” AND (heritab* OR twin*) NOT animal*</w:t>
      </w:r>
    </w:p>
    <w:p w14:paraId="2C2E2301" w14:textId="6433EE60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Writing fluency” AND (heritab* OR twin*) NOT animal*</w:t>
      </w:r>
    </w:p>
    <w:p w14:paraId="0101A932" w14:textId="46391453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math* abil*” AND (heritab* OR twin*) NOT animal*</w:t>
      </w:r>
    </w:p>
    <w:p w14:paraId="3973E52A" w14:textId="62125678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</w:t>
      </w:r>
      <w:r w:rsidRPr="00461859">
        <w:rPr>
          <w:rFonts w:ascii="Arial" w:hAnsi="Arial" w:cs="Arial"/>
          <w:strike/>
          <w:u w:val="single"/>
        </w:rPr>
        <w:t>reaction and decision speed</w:t>
      </w:r>
      <w:r w:rsidRPr="00461859">
        <w:rPr>
          <w:rFonts w:ascii="Arial" w:hAnsi="Arial" w:cs="Arial"/>
          <w:strike/>
        </w:rPr>
        <w:t>*” AND (heritab* OR twin*) NOT animal*</w:t>
      </w:r>
    </w:p>
    <w:p w14:paraId="2E2B465D" w14:textId="3556EC4E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simple reaction time” AND (heritab* OR twin*) NOT animal*</w:t>
      </w:r>
    </w:p>
    <w:p w14:paraId="4D3729E9" w14:textId="62B141F7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complex reaction time” AND (heritab* OR twin*) NOT animal*</w:t>
      </w:r>
    </w:p>
    <w:p w14:paraId="584FBE76" w14:textId="61D55101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“Choice reaction time” AND (heritab* OR twin*) NOT animal*</w:t>
      </w:r>
    </w:p>
    <w:p w14:paraId="064AA783" w14:textId="4CB2FCD2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Semantic processing speed” AND (heritab* OR twin*) NOT animal*</w:t>
      </w:r>
    </w:p>
    <w:p w14:paraId="7908FC9E" w14:textId="2D9C50C6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Mental comparison speed” AND (heritab* OR twin*) NOT animal*</w:t>
      </w:r>
    </w:p>
    <w:p w14:paraId="016D809B" w14:textId="5789D50F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Inspection time ” AND (heritab* OR twin*) NOT animal*</w:t>
      </w:r>
    </w:p>
    <w:p w14:paraId="60EB7B1F" w14:textId="668A0332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General (domain specific) knowledge ” AND (heritab* OR twin*) NOT animal*</w:t>
      </w:r>
    </w:p>
    <w:p w14:paraId="44DF32AC" w14:textId="5F3434DF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 xml:space="preserve">"domain specific knowledge ” AND (heritab* OR twin*) NOT animal* </w:t>
      </w:r>
    </w:p>
    <w:p w14:paraId="41A7D0B1" w14:textId="2BE068C6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second language” AND (heritab* OR twin*) NOT animal*</w:t>
      </w:r>
    </w:p>
    <w:p w14:paraId="5DFDF8D4" w14:textId="232FB297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sign language” AND (heritab* OR twin*) NOT animal*</w:t>
      </w:r>
    </w:p>
    <w:p w14:paraId="733FD7BF" w14:textId="0F8204C8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signing” AND (heritab* OR twin*) NOT animal*</w:t>
      </w:r>
    </w:p>
    <w:p w14:paraId="7344A874" w14:textId="6AA90339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lip-reading” AND (heritab* OR twin*) NOT animal*</w:t>
      </w:r>
    </w:p>
    <w:p w14:paraId="2BFF63E7" w14:textId="60FA422B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geography achievement” AND (heritab* OR twin*) NOT animal*</w:t>
      </w:r>
    </w:p>
    <w:p w14:paraId="7FA84ED5" w14:textId="25505BCE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“geography ability” AND (heritab* OR twin*) NOT animal*</w:t>
      </w:r>
    </w:p>
    <w:p w14:paraId="76E5513D" w14:textId="264DC065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lastRenderedPageBreak/>
        <w:t>"general science information” AND (heritab* OR twin*) NOT animal*</w:t>
      </w:r>
    </w:p>
    <w:p w14:paraId="566A87C5" w14:textId="0319F9D5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 science ability” AND (heritab* OR twin*) NOT animal*</w:t>
      </w:r>
    </w:p>
    <w:p w14:paraId="4FE77F16" w14:textId="3E96B310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 Mechanical knowledge” AND (heritab* OR twin*) NOT animal*</w:t>
      </w:r>
    </w:p>
    <w:p w14:paraId="5E7D1751" w14:textId="11F136E1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Knowledge of behavioral content” AND (heritab* OR twin*) NOT animal*</w:t>
      </w:r>
    </w:p>
    <w:p w14:paraId="7FF4635A" w14:textId="6C1750B0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tactile abilities” AND (heritab* OR twin*) NOT animal*</w:t>
      </w:r>
    </w:p>
    <w:p w14:paraId="5D94673C" w14:textId="2FA01A7F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touch perception” AND (heritab* OR twin*) NOT animal*</w:t>
      </w:r>
    </w:p>
    <w:p w14:paraId="131832AF" w14:textId="28164F3C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tactile sensitivity” AND (heritab* OR twin*) NOT animal*</w:t>
      </w:r>
    </w:p>
    <w:p w14:paraId="225D109C" w14:textId="7B3C734D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Kinesthetic abilities” AND (heritab* OR twin*) NOT animal*</w:t>
      </w:r>
    </w:p>
    <w:p w14:paraId="72FBAC7B" w14:textId="6A7C67AA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Kinesthetic sensitivity” AND (heritab* OR twin*) NOT animal*</w:t>
      </w:r>
    </w:p>
    <w:p w14:paraId="3C14E56B" w14:textId="57BFDE48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Olfactory abilities” AND (heritab* OR twin*) NOT animal*</w:t>
      </w:r>
    </w:p>
    <w:p w14:paraId="08B201BB" w14:textId="77EDFB6A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Olfactory memory” AND (heritab* OR twin*) NOT animal*</w:t>
      </w:r>
    </w:p>
    <w:p w14:paraId="0A9AB7BB" w14:textId="72860D96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Olfactory sensitivity” AND (heritab* OR twin*) NOT animal*</w:t>
      </w:r>
    </w:p>
    <w:p w14:paraId="6C8739F4" w14:textId="295FD268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psychomotor abilities” AND (heritab* OR twin*) NOT animal*</w:t>
      </w:r>
    </w:p>
    <w:p w14:paraId="1AC72840" w14:textId="1C02003C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Static strength” AND (heritab* OR twin*) NOT animal*</w:t>
      </w:r>
    </w:p>
    <w:p w14:paraId="655FD439" w14:textId="7B1E3496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Multi-limb coordination” AND (heritab* OR twin*) NOT animal*</w:t>
      </w:r>
    </w:p>
    <w:p w14:paraId="285D78A8" w14:textId="1C6E6410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Finger dexterity” AND (heritab* OR twin*) NOT animal*</w:t>
      </w:r>
    </w:p>
    <w:p w14:paraId="24EA98BA" w14:textId="4F6E27DE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Manual dexterity” AND (heritab* OR twin*) NOT animal*</w:t>
      </w:r>
    </w:p>
    <w:p w14:paraId="56F1ED4A" w14:textId="198BCA32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Arm-hand steadiness” AND (heritab* OR twin*) NOT animal*</w:t>
      </w:r>
    </w:p>
    <w:p w14:paraId="1A2901EF" w14:textId="00AA6B9F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Control precision” AND (heritab* OR twin*) NOT animal*</w:t>
      </w:r>
    </w:p>
    <w:p w14:paraId="323BDD54" w14:textId="68B67109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Aiming ability” AND (heritab* OR twin*) NOT animal*</w:t>
      </w:r>
    </w:p>
    <w:p w14:paraId="410D5F20" w14:textId="68AB3EC7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body equilibrium” AND (heritab* OR twin*) NOT animal*</w:t>
      </w:r>
    </w:p>
    <w:p w14:paraId="39072F5C" w14:textId="663DA3D9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Psychomotor speed” AND (heritab* OR twin*) NOT animal*</w:t>
      </w:r>
    </w:p>
    <w:p w14:paraId="63B0A301" w14:textId="34E84ECD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Speed of limb movement” AND (heritab* OR twin*) NOT animal*</w:t>
      </w:r>
    </w:p>
    <w:p w14:paraId="0A6A3B41" w14:textId="1EEFF27E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Writing speed” AND (heritab* OR twin*) NOT animal*</w:t>
      </w:r>
    </w:p>
    <w:p w14:paraId="286FD095" w14:textId="741E34EC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  <w:strike/>
        </w:rPr>
      </w:pPr>
      <w:r w:rsidRPr="00461859">
        <w:rPr>
          <w:rFonts w:ascii="Arial" w:hAnsi="Arial" w:cs="Arial"/>
          <w:strike/>
        </w:rPr>
        <w:t>"Speed of articulation” AND (heritab* OR twin*) NOT animal*</w:t>
      </w:r>
    </w:p>
    <w:p w14:paraId="64A19ECC" w14:textId="7C8F1A8B" w:rsidR="00D664D2" w:rsidRPr="00461859" w:rsidRDefault="00D664D2" w:rsidP="001512E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61859">
        <w:rPr>
          <w:rFonts w:ascii="Arial" w:hAnsi="Arial" w:cs="Arial"/>
        </w:rPr>
        <w:t>"Movement time ” AND (heritab* OR twin*) NOT animal*</w:t>
      </w:r>
    </w:p>
    <w:p w14:paraId="2755DA91" w14:textId="77777777" w:rsidR="00D664D2" w:rsidRPr="00461859" w:rsidRDefault="00D664D2" w:rsidP="00D664D2">
      <w:pPr>
        <w:rPr>
          <w:rFonts w:ascii="Arial" w:hAnsi="Arial" w:cs="Arial"/>
        </w:rPr>
      </w:pPr>
    </w:p>
    <w:p w14:paraId="01255D19" w14:textId="77777777" w:rsidR="00D664D2" w:rsidRPr="00461859" w:rsidRDefault="00D664D2" w:rsidP="00D664D2">
      <w:pPr>
        <w:rPr>
          <w:rFonts w:ascii="Arial" w:hAnsi="Arial" w:cs="Arial"/>
        </w:rPr>
      </w:pPr>
    </w:p>
    <w:p w14:paraId="117134AB" w14:textId="77777777" w:rsidR="00D664D2" w:rsidRPr="00461859" w:rsidRDefault="00D664D2" w:rsidP="00D664D2">
      <w:pPr>
        <w:rPr>
          <w:rFonts w:ascii="Arial" w:hAnsi="Arial" w:cs="Arial"/>
        </w:rPr>
      </w:pPr>
    </w:p>
    <w:p w14:paraId="3EFE3A85" w14:textId="77777777" w:rsidR="00D664D2" w:rsidRPr="00461859" w:rsidRDefault="00D664D2" w:rsidP="00D664D2">
      <w:pPr>
        <w:rPr>
          <w:rFonts w:ascii="Arial" w:hAnsi="Arial" w:cs="Arial"/>
        </w:rPr>
      </w:pPr>
    </w:p>
    <w:p w14:paraId="3A17E0B6" w14:textId="77777777" w:rsidR="00D664D2" w:rsidRPr="00461859" w:rsidRDefault="00D664D2" w:rsidP="00D664D2">
      <w:pPr>
        <w:rPr>
          <w:rFonts w:ascii="Arial" w:hAnsi="Arial" w:cs="Arial"/>
          <w:strike/>
        </w:rPr>
      </w:pPr>
    </w:p>
    <w:p w14:paraId="411486ED" w14:textId="77777777" w:rsidR="00D664D2" w:rsidRPr="00461859" w:rsidRDefault="00D664D2" w:rsidP="00D664D2">
      <w:pPr>
        <w:rPr>
          <w:rFonts w:ascii="Arial" w:hAnsi="Arial" w:cs="Arial"/>
        </w:rPr>
      </w:pPr>
    </w:p>
    <w:p w14:paraId="4B88FFA6" w14:textId="77777777" w:rsidR="00D664D2" w:rsidRPr="00461859" w:rsidRDefault="00D664D2" w:rsidP="00D664D2">
      <w:pPr>
        <w:rPr>
          <w:rFonts w:ascii="Arial" w:hAnsi="Arial" w:cs="Arial"/>
        </w:rPr>
      </w:pPr>
    </w:p>
    <w:p w14:paraId="61C45D11" w14:textId="77777777" w:rsidR="00D664D2" w:rsidRPr="00461859" w:rsidRDefault="00D664D2" w:rsidP="00D664D2">
      <w:pPr>
        <w:rPr>
          <w:rFonts w:ascii="Arial" w:hAnsi="Arial" w:cs="Arial"/>
        </w:rPr>
      </w:pPr>
    </w:p>
    <w:p w14:paraId="4533463E" w14:textId="77777777" w:rsidR="00D664D2" w:rsidRPr="00461859" w:rsidRDefault="00D664D2" w:rsidP="00D664D2">
      <w:pPr>
        <w:rPr>
          <w:rFonts w:ascii="Arial" w:hAnsi="Arial" w:cs="Arial"/>
          <w:strike/>
        </w:rPr>
      </w:pPr>
    </w:p>
    <w:p w14:paraId="5B1A9608" w14:textId="77777777" w:rsidR="00D664D2" w:rsidRPr="00461859" w:rsidRDefault="00D664D2" w:rsidP="00D664D2">
      <w:pPr>
        <w:rPr>
          <w:rFonts w:ascii="Arial" w:hAnsi="Arial" w:cs="Arial"/>
        </w:rPr>
      </w:pPr>
    </w:p>
    <w:p w14:paraId="25FAA51F" w14:textId="77777777" w:rsidR="00D664D2" w:rsidRPr="00461859" w:rsidRDefault="00D664D2" w:rsidP="00D664D2">
      <w:pPr>
        <w:rPr>
          <w:rFonts w:ascii="Arial" w:hAnsi="Arial" w:cs="Arial"/>
        </w:rPr>
      </w:pPr>
    </w:p>
    <w:p w14:paraId="1B9D658A" w14:textId="77777777" w:rsidR="00D664D2" w:rsidRPr="00461859" w:rsidRDefault="00D664D2" w:rsidP="00D664D2">
      <w:pPr>
        <w:rPr>
          <w:rFonts w:ascii="Arial" w:hAnsi="Arial" w:cs="Arial"/>
        </w:rPr>
      </w:pPr>
    </w:p>
    <w:p w14:paraId="004D195B" w14:textId="77777777" w:rsidR="00D664D2" w:rsidRPr="00461859" w:rsidRDefault="00D664D2" w:rsidP="00D664D2">
      <w:pPr>
        <w:rPr>
          <w:rFonts w:ascii="Arial" w:hAnsi="Arial" w:cs="Arial"/>
        </w:rPr>
      </w:pPr>
    </w:p>
    <w:p w14:paraId="28D270B5" w14:textId="77777777" w:rsidR="00D664D2" w:rsidRPr="00461859" w:rsidRDefault="00D664D2" w:rsidP="00D664D2">
      <w:pPr>
        <w:rPr>
          <w:rFonts w:ascii="Arial" w:hAnsi="Arial" w:cs="Arial"/>
        </w:rPr>
      </w:pPr>
    </w:p>
    <w:p w14:paraId="2C3A8F85" w14:textId="77777777" w:rsidR="00D664D2" w:rsidRPr="00461859" w:rsidRDefault="00D664D2" w:rsidP="00D664D2">
      <w:pPr>
        <w:rPr>
          <w:rFonts w:ascii="Arial" w:hAnsi="Arial" w:cs="Arial"/>
        </w:rPr>
      </w:pPr>
    </w:p>
    <w:p w14:paraId="134928E6" w14:textId="77777777" w:rsidR="007E61D6" w:rsidRPr="00461859" w:rsidRDefault="007E61D6">
      <w:pPr>
        <w:rPr>
          <w:rFonts w:ascii="Arial" w:hAnsi="Arial" w:cs="Arial"/>
        </w:rPr>
      </w:pPr>
    </w:p>
    <w:sectPr w:rsidR="007E61D6" w:rsidRPr="00461859" w:rsidSect="00BF3722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0324C" w16cex:dateUtc="2022-01-29T21:38:00Z"/>
  <w16cex:commentExtensible w16cex:durableId="259D2D57" w16cex:dateUtc="2022-01-27T14:40:00Z"/>
  <w16cex:commentExtensible w16cex:durableId="25A0A423" w16cex:dateUtc="2022-01-30T05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1CDC5" w14:textId="77777777" w:rsidR="00794AC7" w:rsidRDefault="00794AC7" w:rsidP="0053146F">
      <w:r>
        <w:separator/>
      </w:r>
    </w:p>
  </w:endnote>
  <w:endnote w:type="continuationSeparator" w:id="0">
    <w:p w14:paraId="6417A97B" w14:textId="77777777" w:rsidR="00794AC7" w:rsidRDefault="00794AC7" w:rsidP="00531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8F2B4F" w14:textId="77777777" w:rsidR="00794AC7" w:rsidRDefault="00794AC7" w:rsidP="0053146F">
      <w:r>
        <w:separator/>
      </w:r>
    </w:p>
  </w:footnote>
  <w:footnote w:type="continuationSeparator" w:id="0">
    <w:p w14:paraId="6CBCD7B8" w14:textId="77777777" w:rsidR="00794AC7" w:rsidRDefault="00794AC7" w:rsidP="005314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430340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F2CB4FB" w14:textId="04855EC4" w:rsidR="0053146F" w:rsidRDefault="0053146F" w:rsidP="00CD5BC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B7518D" w14:textId="77777777" w:rsidR="0053146F" w:rsidRDefault="0053146F" w:rsidP="0053146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43802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C16DC9B" w14:textId="276DD31F" w:rsidR="0053146F" w:rsidRDefault="0053146F" w:rsidP="00CD5BC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1505A2" w14:textId="77777777" w:rsidR="0053146F" w:rsidRDefault="0053146F" w:rsidP="0053146F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C86DEE"/>
    <w:multiLevelType w:val="hybridMultilevel"/>
    <w:tmpl w:val="6E4E19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BB2D4D"/>
    <w:multiLevelType w:val="hybridMultilevel"/>
    <w:tmpl w:val="7AA44D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9164B1"/>
    <w:multiLevelType w:val="hybridMultilevel"/>
    <w:tmpl w:val="0BBEE8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4D2"/>
    <w:rsid w:val="00080EF7"/>
    <w:rsid w:val="00105BBD"/>
    <w:rsid w:val="00146489"/>
    <w:rsid w:val="001512E9"/>
    <w:rsid w:val="00167509"/>
    <w:rsid w:val="001906B3"/>
    <w:rsid w:val="001B00EC"/>
    <w:rsid w:val="00226EC3"/>
    <w:rsid w:val="00245EEC"/>
    <w:rsid w:val="002474F5"/>
    <w:rsid w:val="002F3E3A"/>
    <w:rsid w:val="00314281"/>
    <w:rsid w:val="00323087"/>
    <w:rsid w:val="00375C83"/>
    <w:rsid w:val="00392DC7"/>
    <w:rsid w:val="003D16AC"/>
    <w:rsid w:val="00461859"/>
    <w:rsid w:val="004A2AA9"/>
    <w:rsid w:val="004A697E"/>
    <w:rsid w:val="004A6A8A"/>
    <w:rsid w:val="004F7F1F"/>
    <w:rsid w:val="0050276A"/>
    <w:rsid w:val="005041FF"/>
    <w:rsid w:val="0052364D"/>
    <w:rsid w:val="0053146F"/>
    <w:rsid w:val="005F037F"/>
    <w:rsid w:val="00647683"/>
    <w:rsid w:val="00755580"/>
    <w:rsid w:val="00794AC7"/>
    <w:rsid w:val="007A37A9"/>
    <w:rsid w:val="007E61D6"/>
    <w:rsid w:val="008E0650"/>
    <w:rsid w:val="00960D74"/>
    <w:rsid w:val="009C62ED"/>
    <w:rsid w:val="00A4753F"/>
    <w:rsid w:val="00A52957"/>
    <w:rsid w:val="00AD691B"/>
    <w:rsid w:val="00B3153D"/>
    <w:rsid w:val="00BD47C5"/>
    <w:rsid w:val="00BF3722"/>
    <w:rsid w:val="00C05154"/>
    <w:rsid w:val="00C9138A"/>
    <w:rsid w:val="00CC76F6"/>
    <w:rsid w:val="00CE2217"/>
    <w:rsid w:val="00CF49C0"/>
    <w:rsid w:val="00D100FB"/>
    <w:rsid w:val="00D664D2"/>
    <w:rsid w:val="00DE26E4"/>
    <w:rsid w:val="00DE31A2"/>
    <w:rsid w:val="00DF4C7D"/>
    <w:rsid w:val="00E254B7"/>
    <w:rsid w:val="00E275F2"/>
    <w:rsid w:val="00E955C9"/>
    <w:rsid w:val="00F0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EEE9B"/>
  <w15:chartTrackingRefBased/>
  <w15:docId w15:val="{84793979-4298-784B-86E3-15EB536F7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4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2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14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46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314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146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3146F"/>
  </w:style>
  <w:style w:type="character" w:styleId="CommentReference">
    <w:name w:val="annotation reference"/>
    <w:basedOn w:val="DefaultParagraphFont"/>
    <w:uiPriority w:val="99"/>
    <w:semiHidden/>
    <w:unhideWhenUsed/>
    <w:rsid w:val="00502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7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7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7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7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76A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5558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rocopio</dc:creator>
  <cp:keywords/>
  <dc:description/>
  <cp:lastModifiedBy>Francesca Procopio</cp:lastModifiedBy>
  <cp:revision>2</cp:revision>
  <dcterms:created xsi:type="dcterms:W3CDTF">2022-05-16T16:35:00Z</dcterms:created>
  <dcterms:modified xsi:type="dcterms:W3CDTF">2022-05-16T16:35:00Z</dcterms:modified>
</cp:coreProperties>
</file>